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: Survey questions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1. Is your primary appointment: (University or Academic Hospital; Non-academic community-based hospital; Other)</w:t>
      </w:r>
    </w:p>
    <w:p>
      <w:pPr>
        <w:pStyle w:val="Normal"/>
        <w:spacing w:lineRule="auto" w:line="480" w:before="120" w:after="1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Question 2 -21 were related to investigators’ experience in non-industry funded trials: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2. Have you participated in a non-industry funded clinical trial as an investigator since the beginning of 2001? (Yes/No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3. In what calendar year did you participate in your first non-industry funded clinical trial as an investigator? (Select a year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4. In approximately how many non-industry funded clinical trials have you participated as an investigator since the beginning of 2001? (1-4; 5-10; 11-15; +15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5. What has been your role in non-industry funded clinical trials since the beginning of 2001?  (Principal investigator for the entire trial; Principal investigator for your site or region only; Member of coordinating committee; Investigator who recruited participants; Investigator who designed the trial; Investigator who collected data; Investigator who analyzed data; Investigator who interpreted final trial results; Other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6. Did these non-industry funded clinical trials involve data collection from single or multiple study sites? (Single site; Multi-site; Both single- and multi-site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7. What was (were) the intervention(s) under investigation in these trials? (Complementary and alternative medicine; Device/Equipment; Diagnostic Tests; Drug; Education/Counseling; Management Policy; Psychotherapy; Surgery/procedure; Other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8. Among non-industry-funded trials in which you have participated since the beginning of 2005, what percent have been registered in a clinical trial register such as that mandated by the World Health Organization and the International Committee of Medical Journal Editors (ICMJE)?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9. For what percent of non-industry funded trials were you offered a contract by the funding source?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10. What percent of contracts that you were offered included a confidentiality clause? A confidentiality clause is defined here as an agreement not to disclose any or all information about a trial without permission from the funding source.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 xml:space="preserve">11. If you were offered a contract, for what percent of non-industry funded trials did you sign the contract you were offered?  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12. If contracts for these non-industry funded trials were signed, what percent had their content reviewed by your institution?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 xml:space="preserve">13. What percent of signed contracts had confidentiality clauses? 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14. What percent of non-industry funded trials had their budgets reviewed by the research ethics board or by an official of the institution?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According to the trial protocol or contract, for what percent of non-industry funded trials did the funder maintain the right to control the final decision about each of the following?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15. Study Design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 xml:space="preserve">16. Data Analysis 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17. Data Interpretation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18. In what percent of non-industry funded trials did the funding source own the study data?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19. In what percent of non-industry funded trials did one or more investigators have access to all data from all sites?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20. According to the protocol or contract, for what percent of non-industry funded trials did the funding source reserve the right to control the final decision about the content of manuscripts submitted for publication?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21. For what percent of non-industry funded trials with completed manuscripts was ghost authorship present?</w:t>
      </w:r>
    </w:p>
    <w:p>
      <w:pPr>
        <w:pStyle w:val="Normal"/>
        <w:spacing w:lineRule="auto" w:line="480" w:before="120" w:after="1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Question 22 -41 were related to investigators’ experience in industry funded trials: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22. Have you participated in an industry-funded clinical trial as an investigator since the beginning of 2001? (Yes/No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23. In what calendar year did you participate in your first industry-funded clinical trial as an investigator? (Select a year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24. In approximately how many industry funded clinical trials have you participated as an investigator since the beginning of 2001? (1-4; 5-10; 11-15; +15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25. What has been your role in industry funded clinical trials since the beginning of 2001?  (Principal investigator for the entire trial; Principal investigator for your site or region only; Member of coordinating committee; Investigator who recruited participants; Investigator who designed the trial; Investigator who collected data; Investigator who analyzed data; Investigator who interpreted final trial results; Other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26. Did these industry-funded clinical trials involve data collection from single or multiple study sites? (Single site; Multi-site; Both single- and multi-site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27. What was (were) the intervention(s) under investigation in these trials? (Complementary and alternative medicine; Device/Equipment; Diagnostic Tests; Drug; Education/Counseling; Management Policy; Psychotherapy; Surgery/procedure; Other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28. Among industry funded trials in which you have participated since the beginning of 2005, what percent have been registered in a clinical trial register such as that mandated by the World Health Organization and the International Committee of Medical Journal Editors (ICMJE)?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29. For what percent of industry-funded trials were you offered a contract by the funding source?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30. What percent of contracts that you were offered included a confidentiality clause? A confidentiality clause is defined here as an agreement not to disclose any or all information about a trial without permission from the funding source.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 xml:space="preserve">31. If you were offered a contract, for what percent of industry funded trials did you sign the contract you were offered?  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32. If contracts for these industry-funded trials were signed, what percent had their content reviewed by your institution?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 xml:space="preserve">33. What percent of signed contracts had confidentiality clauses? 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34. What percent of industry funded trials had their budgets reviewed by the research ethics board or by an official of the institution?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According to the trial protocol or contract, for what percent of industry-funded trials did the funder maintain the right to control the final decision about each of the following?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35. Study Design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 xml:space="preserve">36. Data Analysis 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37. Data Interpretation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38. In what percent of industry-funded trials did the funding source own the study data?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39. In what percent of industry-funded trials did one or more investigators have access to all data from all sites?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40. According to the protocol or contract, for what percent of industry-funded trials did the funding source reserve the right to control the final decision about the content of manuscripts submitted for publication?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41. For what percent of industry funded trials with completed manuscripts was ghost authorship present?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42. In approximately how many partial industry-funded clinical trials have you participated as an investigator since the beginning of 2001? (0; 1-4; 5-10; 11-15; +15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43. Are you aware of any policies or guidelines related to conflict of interest in clinical research at the institution where you hold your primary appointment? (Yes/No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44. Do you know how to access policies/guidelines pertaining to conflicts of interest? (Yes/No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45. In your opinion, have you ever experienced a conflict of interest that could potentially compromise the integrity of your research? (Yes/No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46. If you choose to, please describe the nature of this conflict of interest in a few sentences:  (Open-Ended Response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47. Was/were the influenced study/studies funded by: (Industry/Non-industry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48. If you choose to, please describe in a few sentences how you resolved the conflict: (Open-Ended Response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49. Did you consult a conflict of interest or related policy or consult someone familiar with conflict of interest policies/guidelines at your institution? (Yes/No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50. Did you find the conflict of interest policy/guideline at your institution to be helpful? (Yes/No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51. Have you ever been aware of a conflict of interest that could potentially compromise the integrity of a colleague's research? (Yes/No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52. If you choose to, please describe the nature of your colleague's conflict in a few sentences: (Open-Ended Response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53. If you were aware of a conflict of interest that could potentially compromise the integrity of a colleague's research, was the funding source: (Industry/Non-industry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54. Which guidelines related to conflict of interest, research ethics, or scientific integrity do you consult when participating as an investigator? (The Belmont Report; Conflicts of interest policies at your institution; Declaration of Helsinki; International Guidelines for Ethical Review of Epidemiological Studies; ICH Guidelines for Good Clinical Practice; Nuremberg Code; Tri-Council Policy Statement: Ethical Conduct for Research Involving Humans; Tri-Council Policy Statement: Integrity in Research and Scholarship; Uniform Requirements for Manuscripts Submitted to Biomedical Journals: Writing and Editing for Biomedical Publication; None; Other)</w:t>
      </w:r>
    </w:p>
    <w:p>
      <w:pPr>
        <w:pStyle w:val="Normal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</w:rPr>
        <w:t>55. If you choose to, please describe briefly what you, as an investigator, would find useful in a conflict of interest policy/guideline statement: (Open-Ended Response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9T19:26:00Z</dcterms:created>
  <dc:creator>weiwu</dc:creator>
  <dc:description/>
  <cp:keywords/>
  <dc:language>en-US</dc:language>
  <cp:lastModifiedBy>weiwu</cp:lastModifiedBy>
  <dcterms:modified xsi:type="dcterms:W3CDTF">2010-11-09T19:26:00Z</dcterms:modified>
  <cp:revision>1</cp:revision>
  <dc:subject/>
  <dc:title>Additional file 1: Survey questions</dc:title>
</cp:coreProperties>
</file>